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3E586" w14:textId="77777777" w:rsidR="00B5070B" w:rsidRPr="00F71672" w:rsidRDefault="00B5070B" w:rsidP="00B5070B">
      <w:pPr>
        <w:rPr>
          <w:rFonts w:ascii="Times New Roman" w:hAnsi="Times New Roman" w:cs="Times New Roman"/>
          <w:b/>
          <w:bCs/>
        </w:rPr>
      </w:pPr>
      <w:r w:rsidRPr="00F71672">
        <w:rPr>
          <w:rFonts w:ascii="Times New Roman" w:hAnsi="Times New Roman" w:cs="Times New Roman"/>
          <w:b/>
          <w:bCs/>
        </w:rPr>
        <w:t xml:space="preserve">High caveolin-1 expression in triple-negative breast cancer is associated with an aggressive tumor microenvironment, chemoresistance and poor clinical outcome </w:t>
      </w:r>
    </w:p>
    <w:p w14:paraId="710928A8" w14:textId="0ADDE5C2" w:rsidR="00B5070B" w:rsidRPr="00F71672" w:rsidRDefault="00B5070B" w:rsidP="00B5070B">
      <w:pPr>
        <w:rPr>
          <w:rFonts w:ascii="Times New Roman" w:hAnsi="Times New Roman" w:cs="Times New Roman"/>
          <w:lang w:val="sv-SE"/>
        </w:rPr>
      </w:pPr>
      <w:r w:rsidRPr="00B5070B">
        <w:rPr>
          <w:rFonts w:ascii="Times New Roman" w:eastAsia="Times New Roman" w:hAnsi="Times New Roman" w:cs="Times New Roman"/>
          <w:color w:val="000000"/>
          <w:shd w:val="clear" w:color="auto" w:fill="FFFFFF"/>
          <w:lang w:val="sv-SE" w:eastAsia="sv-SE"/>
        </w:rPr>
        <w:t>Christopher Godina, Somayeh Khazaei</w:t>
      </w:r>
      <w:r w:rsidR="00127E64">
        <w:rPr>
          <w:rFonts w:ascii="Times New Roman" w:eastAsia="Times New Roman" w:hAnsi="Times New Roman" w:cs="Times New Roman"/>
          <w:color w:val="000000"/>
          <w:shd w:val="clear" w:color="auto" w:fill="FFFFFF"/>
          <w:lang w:val="sv-SE" w:eastAsia="sv-SE"/>
        </w:rPr>
        <w:t>,</w:t>
      </w:r>
      <w:r w:rsidRPr="00B5070B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sv-SE" w:eastAsia="sv-SE"/>
        </w:rPr>
        <w:t xml:space="preserve"> </w:t>
      </w:r>
      <w:r w:rsidRPr="00B5070B">
        <w:rPr>
          <w:rFonts w:ascii="Times New Roman" w:eastAsia="Times New Roman" w:hAnsi="Times New Roman" w:cs="Times New Roman"/>
          <w:bCs/>
          <w:color w:val="000000"/>
          <w:lang w:val="sv-SE" w:eastAsia="sv-SE"/>
        </w:rPr>
        <w:t>Mattias Belting, Johan Vallon-Christersson, Björn Nodin, Karin Jirström, Karolin Isaksson</w:t>
      </w:r>
      <w:r w:rsidRPr="00B5070B">
        <w:rPr>
          <w:rFonts w:ascii="Times New Roman" w:eastAsia="Times New Roman" w:hAnsi="Times New Roman" w:cs="Times New Roman"/>
          <w:color w:val="000000"/>
          <w:shd w:val="clear" w:color="auto" w:fill="FFFFFF"/>
          <w:lang w:val="sv-SE" w:eastAsia="sv-SE"/>
        </w:rPr>
        <w:t>, Ana Bosch,</w:t>
      </w:r>
      <w:r w:rsidRPr="00B5070B">
        <w:rPr>
          <w:rFonts w:ascii="Times New Roman" w:eastAsia="Times New Roman" w:hAnsi="Times New Roman" w:cs="Times New Roman"/>
          <w:bCs/>
          <w:color w:val="000000"/>
          <w:vertAlign w:val="superscript"/>
          <w:lang w:val="sv-SE" w:eastAsia="sv-SE"/>
        </w:rPr>
        <w:t xml:space="preserve"> </w:t>
      </w:r>
      <w:r w:rsidRPr="00B5070B">
        <w:rPr>
          <w:rFonts w:ascii="Times New Roman" w:eastAsia="Times New Roman" w:hAnsi="Times New Roman" w:cs="Times New Roman"/>
          <w:bCs/>
          <w:color w:val="000000"/>
          <w:lang w:val="sv-SE" w:eastAsia="sv-SE"/>
        </w:rPr>
        <w:t>Helena Jernström. </w:t>
      </w:r>
    </w:p>
    <w:p w14:paraId="0769B337" w14:textId="77777777" w:rsidR="00B5070B" w:rsidRPr="00F71672" w:rsidRDefault="00B5070B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>Table of Contents</w:t>
      </w:r>
    </w:p>
    <w:p w14:paraId="7D0CF3F5" w14:textId="2913A0E9" w:rsidR="00B5070B" w:rsidRPr="00F71672" w:rsidRDefault="00124F2F" w:rsidP="00B507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B5070B" w:rsidRPr="00F71672">
        <w:rPr>
          <w:rFonts w:ascii="Times New Roman" w:hAnsi="Times New Roman" w:cs="Times New Roman"/>
        </w:rPr>
        <w:t xml:space="preserve"> Table………………………………………………………………………2</w:t>
      </w:r>
    </w:p>
    <w:p w14:paraId="74F7F9EF" w14:textId="1CEC1CA5" w:rsidR="00B5070B" w:rsidRDefault="00124F2F" w:rsidP="00B507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B5070B" w:rsidRPr="00F71672">
        <w:rPr>
          <w:rFonts w:ascii="Times New Roman" w:hAnsi="Times New Roman" w:cs="Times New Roman"/>
        </w:rPr>
        <w:t xml:space="preserve"> Table………………………………………………………………………3</w:t>
      </w:r>
    </w:p>
    <w:p w14:paraId="2EBB4C42" w14:textId="0D9A1698" w:rsidR="00ED794F" w:rsidRPr="00F71672" w:rsidRDefault="00124F2F" w:rsidP="00B507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="00ED794F" w:rsidRPr="00F71672">
        <w:rPr>
          <w:rFonts w:ascii="Times New Roman" w:hAnsi="Times New Roman" w:cs="Times New Roman"/>
        </w:rPr>
        <w:t xml:space="preserve"> Table………………………………………………………………………</w:t>
      </w:r>
      <w:r w:rsidR="00ED794F">
        <w:rPr>
          <w:rFonts w:ascii="Times New Roman" w:hAnsi="Times New Roman" w:cs="Times New Roman"/>
        </w:rPr>
        <w:t>4</w:t>
      </w:r>
    </w:p>
    <w:p w14:paraId="683C3072" w14:textId="69C09A4B" w:rsidR="00B5070B" w:rsidRPr="00F71672" w:rsidRDefault="00124F2F" w:rsidP="00B507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</w:t>
      </w:r>
      <w:r w:rsidR="00B5070B" w:rsidRPr="00F71672">
        <w:rPr>
          <w:rFonts w:ascii="Times New Roman" w:hAnsi="Times New Roman" w:cs="Times New Roman"/>
        </w:rPr>
        <w:t xml:space="preserve"> Table………………………………………………………………………</w:t>
      </w:r>
      <w:r w:rsidR="00ED794F">
        <w:rPr>
          <w:rFonts w:ascii="Times New Roman" w:hAnsi="Times New Roman" w:cs="Times New Roman"/>
        </w:rPr>
        <w:t>5</w:t>
      </w:r>
    </w:p>
    <w:p w14:paraId="681B7189" w14:textId="15E4B74E" w:rsidR="00B5070B" w:rsidRPr="00F71672" w:rsidRDefault="00124F2F" w:rsidP="00B5070B">
      <w:pPr>
        <w:rPr>
          <w:rFonts w:ascii="Times New Roman" w:hAnsi="Times New Roman" w:cs="Times New Roman"/>
        </w:rPr>
      </w:pPr>
      <w:r w:rsidRPr="00F71672">
        <w:rPr>
          <w:rFonts w:ascii="Times New Roman" w:hAnsi="Times New Roman" w:cs="Times New Roman"/>
        </w:rPr>
        <w:t>S4-6</w:t>
      </w:r>
      <w:r>
        <w:rPr>
          <w:rFonts w:ascii="Times New Roman" w:hAnsi="Times New Roman" w:cs="Times New Roman"/>
        </w:rPr>
        <w:t xml:space="preserve"> </w:t>
      </w:r>
      <w:r w:rsidR="00B5070B" w:rsidRPr="00F7167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s</w:t>
      </w:r>
      <w:r w:rsidR="00B5070B" w:rsidRPr="00F716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="00B5070B" w:rsidRPr="00F71672">
        <w:rPr>
          <w:rFonts w:ascii="Times New Roman" w:hAnsi="Times New Roman" w:cs="Times New Roman"/>
        </w:rPr>
        <w:t xml:space="preserve"> available separately as an .xlsx file (</w:t>
      </w:r>
      <w:r>
        <w:rPr>
          <w:rFonts w:ascii="Times New Roman" w:hAnsi="Times New Roman" w:cs="Times New Roman"/>
        </w:rPr>
        <w:t>S3</w:t>
      </w:r>
      <w:r w:rsidR="00B5070B" w:rsidRPr="00F71672">
        <w:rPr>
          <w:rFonts w:ascii="Times New Roman" w:hAnsi="Times New Roman" w:cs="Times New Roman"/>
        </w:rPr>
        <w:t xml:space="preserve"> File)</w:t>
      </w:r>
      <w:r w:rsidR="00B5070B">
        <w:rPr>
          <w:rFonts w:ascii="Times New Roman" w:hAnsi="Times New Roman" w:cs="Times New Roman"/>
        </w:rPr>
        <w:t>.</w:t>
      </w:r>
    </w:p>
    <w:p w14:paraId="1B4CD1BF" w14:textId="77777777" w:rsidR="00B5070B" w:rsidRDefault="00B5070B">
      <w:r>
        <w:br w:type="page"/>
      </w:r>
    </w:p>
    <w:tbl>
      <w:tblPr>
        <w:tblpPr w:leftFromText="141" w:rightFromText="141" w:vertAnchor="page" w:horzAnchor="margin" w:tblpY="95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2"/>
        <w:gridCol w:w="1066"/>
        <w:gridCol w:w="498"/>
        <w:gridCol w:w="1360"/>
        <w:gridCol w:w="1351"/>
        <w:gridCol w:w="1341"/>
        <w:gridCol w:w="1492"/>
      </w:tblGrid>
      <w:tr w:rsidR="00753B93" w:rsidRPr="00492781" w14:paraId="0E848CBC" w14:textId="77777777" w:rsidTr="00753B93">
        <w:trPr>
          <w:trHeight w:val="228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A70C1" w14:textId="711E1D98" w:rsidR="00753B93" w:rsidRPr="00886EDF" w:rsidRDefault="00124F2F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S1</w:t>
            </w:r>
            <w:r w:rsidR="00753B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Table</w:t>
            </w:r>
            <w:r w:rsidR="00753B93" w:rsidRPr="00886E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="00753B93" w:rsidRPr="00886E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CAV1 protein levels in malignant and stromal cells in relation to clinicopathological factors</w:t>
            </w:r>
          </w:p>
        </w:tc>
      </w:tr>
      <w:tr w:rsidR="00753B93" w:rsidRPr="006C6365" w14:paraId="0EC7F9C9" w14:textId="77777777" w:rsidTr="00753B93">
        <w:trPr>
          <w:trHeight w:val="228"/>
        </w:trPr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C00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0C3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l</w:t>
            </w:r>
          </w:p>
          <w:p w14:paraId="2DA5670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atient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71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iss-</w:t>
            </w:r>
          </w:p>
          <w:p w14:paraId="2DE3CB7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g</w:t>
            </w:r>
          </w:p>
        </w:tc>
        <w:tc>
          <w:tcPr>
            <w:tcW w:w="14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FC0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CAV1 in malignant cells </w:t>
            </w:r>
          </w:p>
          <w:p w14:paraId="1BD17F0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 231</w:t>
            </w:r>
          </w:p>
        </w:tc>
        <w:tc>
          <w:tcPr>
            <w:tcW w:w="14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B56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CAV1 in stromal cells </w:t>
            </w:r>
          </w:p>
          <w:p w14:paraId="5C539D5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 227</w:t>
            </w:r>
          </w:p>
        </w:tc>
      </w:tr>
      <w:tr w:rsidR="00753B93" w:rsidRPr="006C6365" w14:paraId="5B807022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4C11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CE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DE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F57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Negative to moderat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17E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Strong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5AD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Negative to moderat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FD1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Strong</w:t>
            </w:r>
          </w:p>
        </w:tc>
      </w:tr>
      <w:tr w:rsidR="00753B93" w:rsidRPr="006C6365" w14:paraId="0C404582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509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E8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24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CA3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964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</w:t>
            </w:r>
            <w:r w:rsidRPr="00C03EA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143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7B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88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06D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1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4E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119</w:t>
            </w:r>
          </w:p>
        </w:tc>
      </w:tr>
      <w:tr w:rsidR="00753B93" w:rsidRPr="006C6365" w14:paraId="109B8F7B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3990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8A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A2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97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C06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05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F42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</w:tr>
      <w:tr w:rsidR="00753B93" w:rsidRPr="006C6365" w14:paraId="5590F864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1935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D09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dian (IQR)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C529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985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dian (IQR)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821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Median </w:t>
            </w:r>
          </w:p>
          <w:p w14:paraId="0B15C4F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IQR) 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D17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Median </w:t>
            </w:r>
          </w:p>
          <w:p w14:paraId="019A748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IQR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747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dian</w:t>
            </w:r>
          </w:p>
          <w:p w14:paraId="17A5FAB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(IQR)</w:t>
            </w:r>
          </w:p>
        </w:tc>
      </w:tr>
      <w:tr w:rsidR="00753B93" w:rsidRPr="006C6365" w14:paraId="79B4745E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0B6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ge at diagnosis, years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95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1 (50─7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B8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399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3 (51─7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CB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1 (47.5─72.5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1E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8 (48─69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01F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5 (51─724)</w:t>
            </w:r>
          </w:p>
        </w:tc>
      </w:tr>
      <w:tr w:rsidR="00753B93" w:rsidRPr="006C6365" w14:paraId="41DB83BB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2719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–4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1C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1 (13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16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F0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9 (14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92B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9 (11.4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7D961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6 (15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4793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 (9.3)</w:t>
            </w:r>
          </w:p>
        </w:tc>
      </w:tr>
      <w:tr w:rsidR="00753B93" w:rsidRPr="006C6365" w14:paraId="168595A7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8B9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1–5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183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8 (12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D7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2B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3 (9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FF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4 (17.7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5F1DE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4 (13.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A059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3 (12.1)</w:t>
            </w:r>
          </w:p>
        </w:tc>
      </w:tr>
      <w:tr w:rsidR="00753B93" w:rsidRPr="006C6365" w14:paraId="5CC989D3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DB2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–6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A7B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51 (22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E3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123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1 (23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B57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5 (19.0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D2E51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8 (27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B041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9 (17.8)</w:t>
            </w:r>
          </w:p>
        </w:tc>
      </w:tr>
      <w:tr w:rsidR="00753B93" w:rsidRPr="006C6365" w14:paraId="28FC3D33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53D2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1–7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75E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58 (25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1E3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B9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7 (27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86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0 (25.3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F6B6A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2 (21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A67C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2 (29.9)</w:t>
            </w:r>
          </w:p>
        </w:tc>
      </w:tr>
      <w:tr w:rsidR="00753B93" w:rsidRPr="006C6365" w14:paraId="31AA4503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8353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1–8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F10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0 (13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665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1EC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0 (14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5D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9 (11.4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0893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2 (11.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D8D7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7 (15.9)</w:t>
            </w:r>
          </w:p>
        </w:tc>
      </w:tr>
      <w:tr w:rsidR="00753B93" w:rsidRPr="006C6365" w14:paraId="3A592FF0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51F0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1–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9D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7 (12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D46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A08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5 (11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8B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2 (15.2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4E81C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1 (10.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D60A6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6 (15.0)</w:t>
            </w:r>
          </w:p>
        </w:tc>
      </w:tr>
      <w:tr w:rsidR="00753B93" w:rsidRPr="006C6365" w14:paraId="1F1888C0" w14:textId="77777777" w:rsidTr="00753B93">
        <w:trPr>
          <w:trHeight w:val="228"/>
        </w:trPr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80B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Invasive tumor siz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6E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2D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75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E5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C4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E2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753B93" w:rsidRPr="006C6365" w14:paraId="73B40AB3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2DFBB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pT2/3/4 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C25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9 (45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EF9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DA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63 (44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1A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45 (51.7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D59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46 (43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23D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59 (50.0)</w:t>
            </w:r>
          </w:p>
        </w:tc>
      </w:tr>
      <w:tr w:rsidR="00753B93" w:rsidRPr="006C6365" w14:paraId="4024F416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5F1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xillary lymph node involvement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49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56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1E4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1C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71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8E6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53B93" w:rsidRPr="006C6365" w14:paraId="72714899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D4B2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N1/2/3 (any)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F4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81 (34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04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22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58 (41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51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20 (23.5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20A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28 (26.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A48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50 (42.4)</w:t>
            </w:r>
          </w:p>
        </w:tc>
      </w:tr>
      <w:tr w:rsidR="00753B93" w:rsidRPr="006C6365" w14:paraId="6267EAA5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FDF4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Main histological type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7AE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36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59E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96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314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325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53B93" w:rsidRPr="006C6365" w14:paraId="09C06032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600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 special type (formerly ductal)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19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211 (87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3F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42A57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20 (83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52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82 (93.2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43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98 (90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44F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101 (84.9)</w:t>
            </w:r>
          </w:p>
        </w:tc>
      </w:tr>
      <w:tr w:rsidR="00753B93" w:rsidRPr="006C6365" w14:paraId="1D9DB438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4F0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obular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C8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8 (3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DD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527CB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6 (4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5D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1 (1.14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39B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083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4 (3.4)</w:t>
            </w:r>
          </w:p>
        </w:tc>
      </w:tr>
      <w:tr w:rsidR="00753B93" w:rsidRPr="006C6365" w14:paraId="361E1D7D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8F73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ther or mixed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71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23 (9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2E1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8ECBD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7 (11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DD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5 (5.7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47E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7 (6.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683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14 (11.8)</w:t>
            </w:r>
          </w:p>
        </w:tc>
      </w:tr>
      <w:tr w:rsidR="00753B93" w:rsidRPr="006C6365" w14:paraId="42F7527A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0287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Histological grade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BEC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819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9E7E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A4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CC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938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53B93" w:rsidRPr="006C6365" w14:paraId="02751A6A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C63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22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BB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10D10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214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BA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A8C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53B93" w:rsidRPr="006C6365" w14:paraId="6936441E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D7E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B25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33 (13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0C0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63DF6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1 (21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C3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0A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6 (5.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C08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27 (22.7)</w:t>
            </w:r>
          </w:p>
        </w:tc>
      </w:tr>
      <w:tr w:rsidR="00753B93" w:rsidRPr="006C6365" w14:paraId="60A11527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DA1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78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209 (86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C4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25AC4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11 (78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12F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86 (97.7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7E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101 (94.4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5A8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color w:val="000000"/>
                <w:sz w:val="20"/>
                <w:szCs w:val="20"/>
              </w:rPr>
              <w:t>92 (77.3)</w:t>
            </w:r>
          </w:p>
        </w:tc>
      </w:tr>
      <w:tr w:rsidR="00753B93" w:rsidRPr="006C6365" w14:paraId="7968501B" w14:textId="77777777" w:rsidTr="00753B93">
        <w:trPr>
          <w:trHeight w:val="228"/>
        </w:trPr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089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ystemic Treatment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9A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8D0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13F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1E2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A5F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FE5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53B93" w:rsidRPr="006C6365" w14:paraId="5D5E37A0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095B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emotherapy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B11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2 (83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33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F11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8 (82.5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76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3 (83.9%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86C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91 (84.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340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96 (81.4)</w:t>
            </w:r>
          </w:p>
        </w:tc>
      </w:tr>
      <w:tr w:rsidR="00753B93" w:rsidRPr="006C6365" w14:paraId="36D88764" w14:textId="77777777" w:rsidTr="00753B93">
        <w:trPr>
          <w:trHeight w:val="228"/>
        </w:trPr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6B8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PAM50 Subtyp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E26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872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A5B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F9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97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0DB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53B93" w:rsidRPr="006C6365" w14:paraId="2FCFA7DA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39B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uminal A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B7B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 (0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386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84B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2A0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 (1.3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FC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 (1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197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</w:tr>
      <w:tr w:rsidR="00753B93" w:rsidRPr="006C6365" w14:paraId="1F3A6D59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F0F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uminal B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CA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 (0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885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212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 (0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355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36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 xml:space="preserve">1 (1.0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B10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</w:tr>
      <w:tr w:rsidR="00753B93" w:rsidRPr="006C6365" w14:paraId="399A4966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E15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-like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01C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8 (12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C49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B7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4 (17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BD0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4 (5.1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49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7 (6.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56A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1 (19.6)</w:t>
            </w:r>
          </w:p>
        </w:tc>
      </w:tr>
      <w:tr w:rsidR="00753B93" w:rsidRPr="006C6365" w14:paraId="629BE188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8F04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ER2 enriched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8C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9 (12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D2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277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6 (19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8E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 (2.5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B7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 xml:space="preserve">3 (2.9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F91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4 (22.4)</w:t>
            </w:r>
          </w:p>
        </w:tc>
      </w:tr>
      <w:tr w:rsidR="00753B93" w:rsidRPr="006C6365" w14:paraId="5AD0FA5A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EE0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asal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738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66 (73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E45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A1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84 (62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649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72 (91.1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91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 xml:space="preserve">91 (88.3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250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62 (57.9)</w:t>
            </w:r>
          </w:p>
        </w:tc>
      </w:tr>
      <w:tr w:rsidR="00753B93" w:rsidRPr="006C6365" w14:paraId="17C3A2B5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22FE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PAM50 ROR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B0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E98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F5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41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2AA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126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53B93" w:rsidRPr="006C6365" w14:paraId="5F3EA3F0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074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1C8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0 (9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E88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2E79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7 (12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5B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 (3.9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E59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6 (6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29A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4 (13.2)</w:t>
            </w:r>
          </w:p>
        </w:tc>
      </w:tr>
      <w:tr w:rsidR="00753B93" w:rsidRPr="006C6365" w14:paraId="51FAEA49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7EA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termediate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AC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4 (6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B63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523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 (7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3D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4 (5.2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8E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4 (4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90B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 (9.4)</w:t>
            </w:r>
          </w:p>
        </w:tc>
      </w:tr>
      <w:tr w:rsidR="00753B93" w:rsidRPr="006C6365" w14:paraId="4FFB51F6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C265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684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81 (84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9A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6E6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6 (80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5B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70 (90.1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F3C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90 (90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A86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82 (77.4)</w:t>
            </w:r>
          </w:p>
        </w:tc>
      </w:tr>
      <w:tr w:rsidR="00753B93" w:rsidRPr="006C6365" w14:paraId="009B2934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2793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TNBC Subtype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311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B8A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51A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767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791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53FB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753B93" w:rsidRPr="006C6365" w14:paraId="71B96543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66D0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L1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18E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43 (19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0A1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D1F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8 (13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3CB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1 (26.9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EFC0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7 (27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925AFE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 (9.5)</w:t>
            </w:r>
          </w:p>
        </w:tc>
      </w:tr>
      <w:tr w:rsidR="00753B93" w:rsidRPr="006C6365" w14:paraId="6D8219F1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B4DF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L2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C0D3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2 (10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5B8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4EE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2 (9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82A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8 (10.3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64F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9 (9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71D84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 (9.5)</w:t>
            </w:r>
          </w:p>
        </w:tc>
      </w:tr>
      <w:tr w:rsidR="00753B93" w:rsidRPr="006C6365" w14:paraId="4B6D371F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14B5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IM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3BC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41 (18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C4F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33F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0 (22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6A7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8 (10.3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62B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3 (23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57F55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5 (14.3)</w:t>
            </w:r>
          </w:p>
        </w:tc>
      </w:tr>
      <w:tr w:rsidR="00753B93" w:rsidRPr="006C6365" w14:paraId="4AD30E40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7289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LAR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B62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9 (13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FD65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49A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7 (20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7BBA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 (2.6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916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3 (3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54AF3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6 (24.8)</w:t>
            </w:r>
          </w:p>
        </w:tc>
      </w:tr>
      <w:tr w:rsidR="00753B93" w:rsidRPr="006C6365" w14:paraId="57369036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8059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9AA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40 (18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5EC6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A4C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1 (13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2245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2 (28.2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63B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1 (21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305B9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8 (17.1)</w:t>
            </w:r>
          </w:p>
        </w:tc>
      </w:tr>
      <w:tr w:rsidR="00753B93" w:rsidRPr="006C6365" w14:paraId="7FF9A5C7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5815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MSL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101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7 (7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3DB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881F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1 (8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E3A8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5 (6.4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6811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7 (7.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3B2B52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9 (8.6)</w:t>
            </w:r>
          </w:p>
        </w:tc>
      </w:tr>
      <w:tr w:rsidR="00753B93" w:rsidRPr="006C6365" w14:paraId="29FA7BF3" w14:textId="77777777" w:rsidTr="00753B93">
        <w:trPr>
          <w:trHeight w:val="228"/>
        </w:trPr>
        <w:tc>
          <w:tcPr>
            <w:tcW w:w="12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9BDF4" w14:textId="77777777" w:rsidR="00753B93" w:rsidRPr="00C03EA1" w:rsidRDefault="00753B93" w:rsidP="00753B93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UNS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8FA7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28 (12.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D128C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D7FF7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6 (12.2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3115B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2 (15.4)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D95BD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0 (10.0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67104" w14:textId="77777777" w:rsidR="00753B93" w:rsidRPr="00C03EA1" w:rsidRDefault="00753B93" w:rsidP="00753B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C03EA1">
              <w:rPr>
                <w:rFonts w:ascii="Calibri" w:hAnsi="Calibri" w:cs="Calibri"/>
                <w:sz w:val="20"/>
                <w:szCs w:val="20"/>
              </w:rPr>
              <w:t>17 (16.2)</w:t>
            </w:r>
          </w:p>
        </w:tc>
      </w:tr>
    </w:tbl>
    <w:p w14:paraId="60A242ED" w14:textId="77777777" w:rsidR="00753B93" w:rsidRDefault="00753B93">
      <w:r>
        <w:br w:type="page"/>
      </w:r>
    </w:p>
    <w:tbl>
      <w:tblPr>
        <w:tblpPr w:leftFromText="141" w:rightFromText="141" w:vertAnchor="page" w:horzAnchor="margin" w:tblpXSpec="center" w:tblpY="1430"/>
        <w:tblW w:w="8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474"/>
        <w:gridCol w:w="680"/>
        <w:gridCol w:w="1701"/>
        <w:gridCol w:w="1701"/>
      </w:tblGrid>
      <w:tr w:rsidR="00021AF1" w:rsidRPr="0097664B" w14:paraId="7358EFC1" w14:textId="77777777" w:rsidTr="00021AF1">
        <w:trPr>
          <w:trHeight w:val="228"/>
        </w:trPr>
        <w:tc>
          <w:tcPr>
            <w:tcW w:w="810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EC92E" w14:textId="4BC6115D" w:rsidR="00021AF1" w:rsidRPr="00021AF1" w:rsidRDefault="00124F2F" w:rsidP="00021AF1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lastRenderedPageBreak/>
              <w:t>S2</w:t>
            </w:r>
            <w:r w:rsidR="00021A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 xml:space="preserve"> Table</w:t>
            </w:r>
            <w:r w:rsidR="00021AF1" w:rsidRPr="00AD4C8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 xml:space="preserve">. </w:t>
            </w:r>
            <w:r w:rsidR="00021AF1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Descriptive statistics </w:t>
            </w:r>
            <w:r w:rsidR="00021AF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of</w:t>
            </w:r>
            <w:r w:rsidR="00021AF1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021AF1" w:rsidRPr="001D656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sv-SE"/>
              </w:rPr>
              <w:t>CAV1</w:t>
            </w:r>
            <w:r w:rsidR="002B638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sv-SE"/>
              </w:rPr>
              <w:t>-</w:t>
            </w:r>
            <w:r w:rsidR="00021AF1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high and low tumors</w:t>
            </w:r>
            <w:r w:rsidR="00021AF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 in</w:t>
            </w:r>
            <w:r w:rsidR="00021AF1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021AF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METABRIC</w:t>
            </w:r>
          </w:p>
        </w:tc>
      </w:tr>
      <w:tr w:rsidR="00021AF1" w:rsidRPr="0097664B" w14:paraId="03E1B930" w14:textId="77777777" w:rsidTr="00021AF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18CE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5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CEE61" w14:textId="17B1D559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TABRIC n = 320</w:t>
            </w:r>
          </w:p>
        </w:tc>
      </w:tr>
      <w:tr w:rsidR="00021AF1" w:rsidRPr="006C6365" w14:paraId="1FF91C6E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8C1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A1C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4EAF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iss-in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8396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sv-SE"/>
              </w:rPr>
              <w:t>CAV1</w:t>
            </w: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mRNA expression </w:t>
            </w:r>
          </w:p>
          <w:p w14:paraId="28D445DD" w14:textId="5BF7828F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 320</w:t>
            </w:r>
          </w:p>
        </w:tc>
      </w:tr>
      <w:tr w:rsidR="00021AF1" w:rsidRPr="006C6365" w14:paraId="308EFA96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7BF5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929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ati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92A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FFB" w14:textId="63BF0F03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Low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1437" w14:textId="33AFD044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High </w:t>
            </w:r>
          </w:p>
        </w:tc>
      </w:tr>
      <w:tr w:rsidR="00021AF1" w:rsidRPr="006C6365" w14:paraId="773C477C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232E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35E" w14:textId="03C6DBA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3FD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EC2" w14:textId="3352DEF4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66E5" w14:textId="5E00D6CA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=106</w:t>
            </w:r>
          </w:p>
        </w:tc>
      </w:tr>
      <w:tr w:rsidR="00021AF1" w:rsidRPr="006C6365" w14:paraId="09627C33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650B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1A2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B49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CE09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2C79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</w:tr>
      <w:tr w:rsidR="00021AF1" w:rsidRPr="006C6365" w14:paraId="7D1C6772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72B1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7F98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BA9E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156B" w14:textId="6A5925C5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716D" w14:textId="3B4448BF" w:rsidR="00021AF1" w:rsidRPr="00021AF1" w:rsidRDefault="00021AF1" w:rsidP="00021AF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edian (IQR)</w:t>
            </w:r>
          </w:p>
        </w:tc>
      </w:tr>
      <w:tr w:rsidR="00021AF1" w:rsidRPr="006C6365" w14:paraId="5CCA277C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8CAE" w14:textId="77777777" w:rsidR="00021AF1" w:rsidRPr="00021AF1" w:rsidRDefault="00021AF1" w:rsidP="00F94E0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ge at diagnosis, years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DAD7" w14:textId="10E13E7A" w:rsidR="00021AF1" w:rsidRPr="00021AF1" w:rsidRDefault="00021AF1" w:rsidP="00021AF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1.8 (51.4–70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3BEE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4D94" w14:textId="40D0E10B" w:rsidR="00021AF1" w:rsidRPr="00021AF1" w:rsidRDefault="00021AF1" w:rsidP="00021AF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5.0 (44.7–6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20CA" w14:textId="06D8A8D0" w:rsidR="00021AF1" w:rsidRPr="00021AF1" w:rsidRDefault="00021AF1" w:rsidP="00021AF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7.4 (45.7–66.5)</w:t>
            </w:r>
          </w:p>
        </w:tc>
      </w:tr>
      <w:tr w:rsidR="00021AF1" w:rsidRPr="006C6365" w14:paraId="6D2F6201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340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–4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8ACB75" w14:textId="3E9D4ED2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2 (16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52B8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EE4991" w14:textId="594E5ECF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4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908BB" w14:textId="013FD0F9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8 (17.0)</w:t>
            </w:r>
          </w:p>
        </w:tc>
      </w:tr>
      <w:tr w:rsidR="00021AF1" w:rsidRPr="006C6365" w14:paraId="76A90EA8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DC2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1–5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661DBA" w14:textId="33E59852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72 (22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FA2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892C9A" w14:textId="2E980A36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2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0E870" w14:textId="08409D9A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0 (18.9)</w:t>
            </w:r>
          </w:p>
        </w:tc>
      </w:tr>
      <w:tr w:rsidR="00021AF1" w:rsidRPr="006C6365" w14:paraId="23A0DD4D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0E0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1–6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F9EA35" w14:textId="0A1146F4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82 (25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913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5237A0" w14:textId="19CC7962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5 (2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CDA47" w14:textId="31EAD8D1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7 (25.5)</w:t>
            </w:r>
          </w:p>
        </w:tc>
      </w:tr>
      <w:tr w:rsidR="00021AF1" w:rsidRPr="006C6365" w14:paraId="0C21394B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8D0A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1–7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1C81A5" w14:textId="53DBA4DA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72 (22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5CF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36A8E4" w14:textId="54596E2E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5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9D945" w14:textId="198C8DED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7 (25.5)</w:t>
            </w:r>
          </w:p>
        </w:tc>
      </w:tr>
      <w:tr w:rsidR="00021AF1" w:rsidRPr="006C6365" w14:paraId="7E8957E1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60E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1–8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58E2A8" w14:textId="2C503176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3 (1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B10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0CCB2B" w14:textId="05E4C2CA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1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B1FF7" w14:textId="402D7D93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2 (11.3)</w:t>
            </w:r>
          </w:p>
        </w:tc>
      </w:tr>
      <w:tr w:rsidR="00021AF1" w:rsidRPr="006C6365" w14:paraId="54DE87DA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5DE1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1–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D80A09" w14:textId="1B8655C9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9 (2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A29C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3BFC02" w14:textId="34117E53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7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FC18E" w14:textId="2C3742A3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 (1.9)</w:t>
            </w:r>
          </w:p>
        </w:tc>
      </w:tr>
      <w:tr w:rsidR="00021AF1" w:rsidRPr="006C6365" w14:paraId="4F114C7C" w14:textId="77777777" w:rsidTr="00021AF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90F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Invasive tumor siz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429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C95" w14:textId="060A17E1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B5B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12C3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021AF1" w:rsidRPr="006C6365" w14:paraId="41C15834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017C6" w14:textId="5371E5F5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pT2/3/4 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B110" w14:textId="0B95B24D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84 (58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2FA" w14:textId="77777777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DE0" w14:textId="1E27FFCF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29 (6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6A49" w14:textId="5F043B48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5 (53.4)</w:t>
            </w:r>
          </w:p>
        </w:tc>
      </w:tr>
      <w:tr w:rsidR="00021AF1" w:rsidRPr="006C6365" w14:paraId="62ECFCED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891A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Axillary lymph node involvement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E8A4" w14:textId="275023BD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9E0A" w14:textId="77777777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3E6" w14:textId="4877CBF9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EF01" w14:textId="77777777" w:rsidR="00021AF1" w:rsidRPr="00021AF1" w:rsidRDefault="00021AF1" w:rsidP="00F94E0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021AF1" w:rsidRPr="006C6365" w14:paraId="34CFFEF7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254" w14:textId="596A05EB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pN1/2/3 (any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DB7" w14:textId="08E5E2E2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62 (50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1FB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157C" w14:textId="7F8D70E0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18 (5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EDB9" w14:textId="406331B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4 (41.5)</w:t>
            </w:r>
          </w:p>
        </w:tc>
      </w:tr>
      <w:tr w:rsidR="00021AF1" w:rsidRPr="006C6365" w14:paraId="58B92338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6A6" w14:textId="77777777" w:rsidR="00021AF1" w:rsidRPr="00021AF1" w:rsidRDefault="00021AF1" w:rsidP="00856BC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Main histological typ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3948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65E2" w14:textId="7BB249D3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A10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D548" w14:textId="77777777" w:rsidR="00021AF1" w:rsidRPr="00021AF1" w:rsidRDefault="00021AF1" w:rsidP="00856BC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021AF1" w:rsidRPr="006C6365" w14:paraId="06C72DEE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FAE0" w14:textId="77777777" w:rsidR="00021AF1" w:rsidRPr="00021AF1" w:rsidRDefault="00021AF1" w:rsidP="009A4182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 special type (formerly ductal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269" w14:textId="763DA056" w:rsidR="00021AF1" w:rsidRPr="00021AF1" w:rsidRDefault="00021AF1" w:rsidP="009A41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62 (84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3593" w14:textId="77777777" w:rsidR="00021AF1" w:rsidRPr="00021AF1" w:rsidRDefault="00021AF1" w:rsidP="009A41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216B" w14:textId="4E142DC8" w:rsidR="00021AF1" w:rsidRPr="00021AF1" w:rsidRDefault="00021AF1" w:rsidP="009A41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82 (8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E314" w14:textId="38771D49" w:rsidR="00021AF1" w:rsidRPr="00021AF1" w:rsidRDefault="00021AF1" w:rsidP="009A418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80 (80.8)</w:t>
            </w:r>
          </w:p>
        </w:tc>
      </w:tr>
      <w:tr w:rsidR="00021AF1" w:rsidRPr="006C6365" w14:paraId="5326CF46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327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obular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5F2AF1" w14:textId="353CF1D6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5 (4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3EDD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B5990" w14:textId="076A4FD8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0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7A268" w14:textId="4CAB5143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 (5.1)</w:t>
            </w:r>
          </w:p>
        </w:tc>
      </w:tr>
      <w:tr w:rsidR="00021AF1" w:rsidRPr="006C6365" w14:paraId="24944066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AC2" w14:textId="77777777" w:rsidR="00021AF1" w:rsidRPr="00021AF1" w:rsidRDefault="00021AF1" w:rsidP="00326B44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ther or mixed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D02260" w14:textId="7E167C79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3 (10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9AD6" w14:textId="7777777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17D50A" w14:textId="79C190C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9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54BD8C" w14:textId="635945B7" w:rsidR="00021AF1" w:rsidRPr="00021AF1" w:rsidRDefault="00021AF1" w:rsidP="00326B44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4 (14.1)</w:t>
            </w:r>
          </w:p>
        </w:tc>
      </w:tr>
      <w:tr w:rsidR="00021AF1" w:rsidRPr="006C6365" w14:paraId="3F546CB5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046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Histological grad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F03C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93F" w14:textId="52FA42C1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E2B8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77FF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021AF1" w:rsidRPr="006C6365" w14:paraId="77AE6063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D47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A1301C" w14:textId="3FB23713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 (1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2F1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A9806A" w14:textId="11DC1F6D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0158A" w14:textId="72D4572B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 (2.0)</w:t>
            </w:r>
          </w:p>
        </w:tc>
      </w:tr>
      <w:tr w:rsidR="00021AF1" w:rsidRPr="006C6365" w14:paraId="399442FE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A84D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51D423" w14:textId="32F7BD54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0 (12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2EC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FC9A44" w14:textId="44AE5943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8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6F713" w14:textId="5720F6B8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2 (21.8)</w:t>
            </w:r>
          </w:p>
        </w:tc>
      </w:tr>
      <w:tr w:rsidR="00021AF1" w:rsidRPr="006C6365" w14:paraId="19BB0320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384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53A25C" w14:textId="652708CB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68 (85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97F1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39970B" w14:textId="6FA32FCF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91 (9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47E6D" w14:textId="26A5D27A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77 (76.2)</w:t>
            </w:r>
          </w:p>
        </w:tc>
      </w:tr>
      <w:tr w:rsidR="00021AF1" w:rsidRPr="006C6365" w14:paraId="2B63B12B" w14:textId="77777777" w:rsidTr="00021AF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9521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Systemic Treatmen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9D72" w14:textId="79C03D0C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CE85" w14:textId="5EF2FB68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9DB5" w14:textId="2AA39CF9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F6FA" w14:textId="61C9CE4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021AF1" w:rsidRPr="006C6365" w14:paraId="46CD032A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7924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emotherapy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EF8" w14:textId="25894650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65 (5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972A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DC48" w14:textId="626E1B8C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17 (5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8E93" w14:textId="42885FCC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8 (45.3)</w:t>
            </w:r>
          </w:p>
        </w:tc>
      </w:tr>
      <w:tr w:rsidR="00021AF1" w:rsidRPr="006C6365" w14:paraId="00DAFA02" w14:textId="77777777" w:rsidTr="00021AF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4FE1" w14:textId="6CF5E00F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AM50 Subtyp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D57" w14:textId="36D8DFC8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AFBF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D66" w14:textId="390DCAB5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4F93" w14:textId="61264D6E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021AF1" w:rsidRPr="006C6365" w14:paraId="5179EBB7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D26D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uminal 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174C" w14:textId="1E5B3A7D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 (0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75FC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0F0" w14:textId="3523B3BC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076" w14:textId="28CAFB43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 (1.9)</w:t>
            </w:r>
          </w:p>
        </w:tc>
      </w:tr>
      <w:tr w:rsidR="00021AF1" w:rsidRPr="006C6365" w14:paraId="5DBF055C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BC66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uminal B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91A" w14:textId="7B6FC049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 xml:space="preserve">0 (0.0)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FCD3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1772" w14:textId="1EF1E9E6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 xml:space="preserve">0 (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66BA" w14:textId="04CFE7E9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</w:tr>
      <w:tr w:rsidR="00021AF1" w:rsidRPr="006C6365" w14:paraId="5CE73D99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83ED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Normal-lik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6A7B" w14:textId="394FDBDC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5 (7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312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90D4" w14:textId="680B1366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064E" w14:textId="37007E1B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2 (20.8)</w:t>
            </w:r>
          </w:p>
        </w:tc>
      </w:tr>
      <w:tr w:rsidR="00021AF1" w:rsidRPr="006C6365" w14:paraId="02BB5CCA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D58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ER2 enriched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4A2" w14:textId="0FBF7FEE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882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E3C" w14:textId="4E37E1F9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 xml:space="preserve">32 (15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9075" w14:textId="28F2AEF2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7 (6.6)</w:t>
            </w:r>
          </w:p>
        </w:tc>
      </w:tr>
      <w:tr w:rsidR="00021AF1" w:rsidRPr="006C6365" w14:paraId="6570703B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DAA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asa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FBE9" w14:textId="2D4E8BA4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54 (79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92F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B1C" w14:textId="675D2808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 xml:space="preserve">179 (83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159C" w14:textId="012E4B4A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75 (70.8)</w:t>
            </w:r>
          </w:p>
        </w:tc>
      </w:tr>
      <w:tr w:rsidR="00021AF1" w:rsidRPr="006C6365" w14:paraId="1F92471E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665F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AM50 ROR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3072" w14:textId="15756056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297" w14:textId="39ECCBAD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0EC" w14:textId="52FD81E2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0BB3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021AF1" w:rsidRPr="006C6365" w14:paraId="7EC98BE9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0DC9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2342" w14:textId="2AF00EDE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2 (7.0)</w:t>
            </w: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9256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D4B8" w14:textId="77B7E3B2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6AC4" w14:textId="0BF40EC5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8 (17.5)</w:t>
            </w:r>
          </w:p>
        </w:tc>
      </w:tr>
      <w:tr w:rsidR="00021AF1" w:rsidRPr="006C6365" w14:paraId="47D9CBE5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6701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termedi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37FA" w14:textId="56771D55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5 (17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B37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C10" w14:textId="64A715C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8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9EE8" w14:textId="2CE74AEC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7 (26.2)</w:t>
            </w:r>
          </w:p>
        </w:tc>
      </w:tr>
      <w:tr w:rsidR="00021AF1" w:rsidRPr="006C6365" w14:paraId="3B3F8E8D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1FA" w14:textId="77777777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27E" w14:textId="32AD390B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38 (75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366" w14:textId="626C8F3F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1EA" w14:textId="78FB65B5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80 (8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DA2D" w14:textId="403211C8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8 (56.3)</w:t>
            </w:r>
          </w:p>
        </w:tc>
      </w:tr>
      <w:tr w:rsidR="00021AF1" w:rsidRPr="006C6365" w14:paraId="1FFD13E0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8A9F" w14:textId="2FA17F22" w:rsidR="00021AF1" w:rsidRPr="00021AF1" w:rsidRDefault="00021AF1" w:rsidP="003D08DC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TNBC Subtyp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86DE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A586" w14:textId="01753A7A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EC55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4CDF" w14:textId="77777777" w:rsidR="00021AF1" w:rsidRPr="00021AF1" w:rsidRDefault="00021AF1" w:rsidP="003D08D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021AF1" w:rsidRPr="006C6365" w14:paraId="6E83E39E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2961" w14:textId="0183CAF2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L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05E9" w14:textId="3A723BCE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72 (22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AB83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A1C6" w14:textId="5F79B89A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61 (2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2FF2F6" w14:textId="5BE0FB86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1 (10.4)</w:t>
            </w:r>
          </w:p>
        </w:tc>
      </w:tr>
      <w:tr w:rsidR="00021AF1" w:rsidRPr="006C6365" w14:paraId="097B5EB4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16AA" w14:textId="380D4768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L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990B" w14:textId="4B6D1B63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2 (6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0AF2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B87D" w14:textId="5BABE2DB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8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ED4D54" w14:textId="611E23A9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 (3.8)</w:t>
            </w:r>
          </w:p>
        </w:tc>
      </w:tr>
      <w:tr w:rsidR="00021AF1" w:rsidRPr="006C6365" w14:paraId="3780BA7E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E78C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IM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56C9" w14:textId="33C07EBB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65 (2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0A6D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CD448" w14:textId="6C2ACF83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53 (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88C272" w14:textId="5C4AFE62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2 (11.3)</w:t>
            </w:r>
          </w:p>
        </w:tc>
      </w:tr>
      <w:tr w:rsidR="00021AF1" w:rsidRPr="006C6365" w14:paraId="056DFF12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534E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LAR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F851" w14:textId="7ACA96A2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9 (12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1831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BE55" w14:textId="4167BA45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9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0C9500" w14:textId="440DD656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0 (9.4)</w:t>
            </w:r>
          </w:p>
        </w:tc>
      </w:tr>
      <w:tr w:rsidR="00021AF1" w:rsidRPr="006C6365" w14:paraId="348D7ED8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0E68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78DD" w14:textId="4901C8BA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48 (15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84F7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A090" w14:textId="4361AF46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7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D5B44B" w14:textId="61E467D3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1 (19.8)</w:t>
            </w:r>
          </w:p>
        </w:tc>
      </w:tr>
      <w:tr w:rsidR="00021AF1" w:rsidRPr="006C6365" w14:paraId="6393AFB9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F1B9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MS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7FDD" w14:textId="647E556B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8 (11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F429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AF8C" w14:textId="158DF1D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F16201" w14:textId="126FE78A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6 (34.0)</w:t>
            </w:r>
          </w:p>
        </w:tc>
      </w:tr>
      <w:tr w:rsidR="00021AF1" w:rsidRPr="006C6365" w14:paraId="15764DD7" w14:textId="77777777" w:rsidTr="00021AF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94AB0" w14:textId="77777777" w:rsidR="00021AF1" w:rsidRPr="00021AF1" w:rsidRDefault="00021AF1" w:rsidP="00B370AB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UNS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2CB5D" w14:textId="5D9FDF82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36 (11.2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08AF3" w14:textId="77777777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F4FC9" w14:textId="5BC0248B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24 (1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4C51B" w14:textId="6A126376" w:rsidR="00021AF1" w:rsidRPr="00021AF1" w:rsidRDefault="00021AF1" w:rsidP="00B370AB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21AF1">
              <w:rPr>
                <w:rFonts w:ascii="Calibri" w:hAnsi="Calibri" w:cs="Calibri"/>
                <w:sz w:val="20"/>
                <w:szCs w:val="20"/>
              </w:rPr>
              <w:t>12 (11.3)</w:t>
            </w:r>
          </w:p>
        </w:tc>
      </w:tr>
    </w:tbl>
    <w:p w14:paraId="019815C0" w14:textId="7A27AAA9" w:rsidR="007450F6" w:rsidRDefault="007450F6"/>
    <w:p w14:paraId="5ECB1944" w14:textId="77777777" w:rsidR="007450F6" w:rsidRDefault="007450F6">
      <w:r>
        <w:br w:type="page"/>
      </w:r>
    </w:p>
    <w:tbl>
      <w:tblPr>
        <w:tblpPr w:leftFromText="141" w:rightFromText="141" w:vertAnchor="page" w:horzAnchor="margin" w:tblpXSpec="center" w:tblpY="1430"/>
        <w:tblW w:w="8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474"/>
        <w:gridCol w:w="680"/>
        <w:gridCol w:w="1701"/>
        <w:gridCol w:w="1701"/>
      </w:tblGrid>
      <w:tr w:rsidR="007450F6" w:rsidRPr="00981A59" w14:paraId="5D2855FF" w14:textId="77777777" w:rsidTr="005E6711">
        <w:trPr>
          <w:trHeight w:val="228"/>
        </w:trPr>
        <w:tc>
          <w:tcPr>
            <w:tcW w:w="810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93AF9" w14:textId="600A2241" w:rsidR="007450F6" w:rsidRPr="00AD4C8A" w:rsidRDefault="00124F2F" w:rsidP="005E6711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lastRenderedPageBreak/>
              <w:t>S3</w:t>
            </w:r>
            <w:r w:rsidR="007450F6" w:rsidRPr="00AD4C8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sv-SE"/>
              </w:rPr>
              <w:t xml:space="preserve"> Table. </w:t>
            </w:r>
            <w:r w:rsidR="007450F6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Descriptive statistics </w:t>
            </w:r>
            <w:r w:rsidR="007450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of</w:t>
            </w:r>
            <w:r w:rsidR="007450F6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7450F6" w:rsidRPr="001D656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sv-SE"/>
              </w:rPr>
              <w:t>CAV1</w:t>
            </w:r>
            <w:r w:rsidR="002035D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sv-SE"/>
              </w:rPr>
              <w:t>-</w:t>
            </w:r>
            <w:r w:rsidR="007450F6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high and low tumors</w:t>
            </w:r>
            <w:r w:rsidR="007450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 in</w:t>
            </w:r>
            <w:r w:rsidR="007450F6" w:rsidRPr="001D656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 xml:space="preserve"> </w:t>
            </w:r>
            <w:r w:rsidR="007450F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v-SE"/>
              </w:rPr>
              <w:t>GSE31519</w:t>
            </w:r>
          </w:p>
        </w:tc>
      </w:tr>
      <w:tr w:rsidR="007450F6" w:rsidRPr="00981A59" w14:paraId="44F53EA2" w14:textId="77777777" w:rsidTr="005E671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F4EB" w14:textId="77777777" w:rsidR="007450F6" w:rsidRPr="00981A59" w:rsidRDefault="007450F6" w:rsidP="005E6711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5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BE10B" w14:textId="77777777" w:rsidR="007450F6" w:rsidRPr="00AD4C8A" w:rsidRDefault="007450F6" w:rsidP="005E6711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GSE31519 n = 579</w:t>
            </w:r>
          </w:p>
        </w:tc>
      </w:tr>
      <w:tr w:rsidR="007450F6" w:rsidRPr="00981A59" w14:paraId="10B62229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C50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3C4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ll</w:t>
            </w:r>
          </w:p>
          <w:p w14:paraId="420820A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ati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444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iss-</w:t>
            </w:r>
          </w:p>
          <w:p w14:paraId="461CB4E0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in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DCD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  <w:t>CAV1</w:t>
            </w: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 mRNA expression </w:t>
            </w:r>
          </w:p>
          <w:p w14:paraId="6A4C6B1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 579</w:t>
            </w:r>
          </w:p>
        </w:tc>
      </w:tr>
      <w:tr w:rsidR="007450F6" w:rsidRPr="00981A59" w14:paraId="74C0DD37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4494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B8C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BFE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0BB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Low (T1/T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15E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High (T3)</w:t>
            </w:r>
          </w:p>
        </w:tc>
      </w:tr>
      <w:tr w:rsidR="007450F6" w:rsidRPr="00981A59" w14:paraId="3A08080C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890F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48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5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BB0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C9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9D5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=193</w:t>
            </w:r>
          </w:p>
        </w:tc>
      </w:tr>
      <w:tr w:rsidR="007450F6" w:rsidRPr="00981A59" w14:paraId="6BA3C7FF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9996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F88B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94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796B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CB6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umber (%)</w:t>
            </w:r>
          </w:p>
        </w:tc>
      </w:tr>
      <w:tr w:rsidR="007450F6" w:rsidRPr="00981A59" w14:paraId="62CC1950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72B5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40F9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E8BA4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FDDB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2FE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7450F6" w:rsidRPr="00981A59" w14:paraId="489BCB58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09F3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Age at diagnosis, years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AB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2E6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06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324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─</w:t>
            </w:r>
          </w:p>
        </w:tc>
      </w:tr>
      <w:tr w:rsidR="007450F6" w:rsidRPr="00981A59" w14:paraId="009483DF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FD2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–4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CF8E6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88 (19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678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0E4750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1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2946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7 (17.1)</w:t>
            </w:r>
          </w:p>
        </w:tc>
      </w:tr>
      <w:tr w:rsidR="007450F6" w:rsidRPr="00981A59" w14:paraId="0E46F718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1ED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–5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83789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32 (29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A5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143CEB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89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1B55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3 (27.2)</w:t>
            </w:r>
          </w:p>
        </w:tc>
      </w:tr>
      <w:tr w:rsidR="007450F6" w:rsidRPr="00981A59" w14:paraId="1CC4278F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0C97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1–6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29D18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15 (25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54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02FE2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76 (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DDDF1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9 (24.7)</w:t>
            </w:r>
          </w:p>
        </w:tc>
      </w:tr>
      <w:tr w:rsidR="007450F6" w:rsidRPr="00981A59" w14:paraId="2270526C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740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1–7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3BD4F9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73 (16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1C5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590A53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2 (1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DBCC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1 (19.6)</w:t>
            </w:r>
          </w:p>
        </w:tc>
      </w:tr>
      <w:tr w:rsidR="007450F6" w:rsidRPr="00981A59" w14:paraId="5CB45DAF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62F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–8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DE7D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4 (7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289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9501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8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292B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6 (10.1)</w:t>
            </w:r>
          </w:p>
        </w:tc>
      </w:tr>
      <w:tr w:rsidR="007450F6" w:rsidRPr="00981A59" w14:paraId="6998EB99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A8A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–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EA2C3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7 (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262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FA4B2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5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23199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 (1.3)</w:t>
            </w:r>
          </w:p>
        </w:tc>
      </w:tr>
      <w:tr w:rsidR="007450F6" w:rsidRPr="00981A59" w14:paraId="0B358B51" w14:textId="77777777" w:rsidTr="005E671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CA3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Invasive tumor siz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CCF3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7E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33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0EE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7450F6" w:rsidRPr="00981A59" w14:paraId="779ECDC7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E6796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pT2/3/4 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21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46 (75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87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0F7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37 (7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EC5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09 (69.4)</w:t>
            </w:r>
          </w:p>
        </w:tc>
      </w:tr>
      <w:tr w:rsidR="007450F6" w:rsidRPr="00981A59" w14:paraId="060BFA87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068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Axillary lymph node involvement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AC0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EA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91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97C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7450F6" w:rsidRPr="00981A59" w14:paraId="563CC86E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ADDD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pN1/2/3 (any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C030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28 (31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E78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3B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88 (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836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0 (28.0)</w:t>
            </w:r>
          </w:p>
        </w:tc>
      </w:tr>
      <w:tr w:rsidR="007450F6" w:rsidRPr="00981A59" w14:paraId="0CE4207C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FED9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Histological grad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B15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F64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BB7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C53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7450F6" w:rsidRPr="00981A59" w14:paraId="44C5F26D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E36E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I/I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72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28 (27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EB8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286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76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D90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52 (33.8)</w:t>
            </w:r>
          </w:p>
        </w:tc>
      </w:tr>
      <w:tr w:rsidR="007450F6" w:rsidRPr="00981A59" w14:paraId="47957087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B1F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III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80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37 (72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4C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440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35 (7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BD7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02 (66.2)</w:t>
            </w:r>
          </w:p>
        </w:tc>
      </w:tr>
      <w:tr w:rsidR="007450F6" w:rsidRPr="00981A59" w14:paraId="4CE42E07" w14:textId="77777777" w:rsidTr="005E671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825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Systemic Treatmen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39C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AE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19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D45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7450F6" w:rsidRPr="00981A59" w14:paraId="56B653E0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842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hemotherapy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463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7 (24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EFD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E5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 (2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236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 (32.0)</w:t>
            </w:r>
          </w:p>
        </w:tc>
      </w:tr>
      <w:tr w:rsidR="007450F6" w:rsidRPr="00981A59" w14:paraId="4C8E5B11" w14:textId="77777777" w:rsidTr="005E6711">
        <w:trPr>
          <w:trHeight w:val="228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A553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PAM50 Subtyp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8A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F2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26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55B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7450F6" w:rsidRPr="00981A59" w14:paraId="1C645A35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702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Luminal A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44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7 (1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77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0EC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0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20F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1 (21.2)</w:t>
            </w:r>
          </w:p>
        </w:tc>
      </w:tr>
      <w:tr w:rsidR="007450F6" w:rsidRPr="00981A59" w14:paraId="06A7E583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8D4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Luminal B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1F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02 (17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49A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AE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71 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E8B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02 (17.6)</w:t>
            </w:r>
          </w:p>
        </w:tc>
      </w:tr>
      <w:tr w:rsidR="007450F6" w:rsidRPr="00981A59" w14:paraId="58E67243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4D4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ormal-lik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E99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1 (7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A5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134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6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1AB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5 (13.0))</w:t>
            </w:r>
          </w:p>
        </w:tc>
      </w:tr>
      <w:tr w:rsidR="007450F6" w:rsidRPr="00981A59" w14:paraId="61EDD7D6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C62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HER2 enriched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0F7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7 (1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79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DA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8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736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9 (9.8)</w:t>
            </w:r>
          </w:p>
        </w:tc>
      </w:tr>
      <w:tr w:rsidR="007450F6" w:rsidRPr="00981A59" w14:paraId="2B890A63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707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asa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307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08 (53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343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A5B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31 (5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AD8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77 (39.9)</w:t>
            </w:r>
          </w:p>
        </w:tc>
      </w:tr>
      <w:tr w:rsidR="007450F6" w:rsidRPr="00981A59" w14:paraId="1690EDCB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3DB9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PAM50 ROR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02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02E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E49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82F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7450F6" w:rsidRPr="00981A59" w14:paraId="1AA9AEEA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3BF8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DE9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0 (15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752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86D9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3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34D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7 (26.4)</w:t>
            </w:r>
          </w:p>
        </w:tc>
      </w:tr>
      <w:tr w:rsidR="007450F6" w:rsidRPr="00981A59" w14:paraId="376F6AA8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112F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Intermediat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189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02 (25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192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D5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1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04A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1 (29.3)</w:t>
            </w:r>
          </w:p>
        </w:tc>
      </w:tr>
      <w:tr w:rsidR="007450F6" w:rsidRPr="00981A59" w14:paraId="404AB0C5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486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C2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38 (59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A94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445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76 (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DA39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2 (44.3)</w:t>
            </w:r>
          </w:p>
        </w:tc>
      </w:tr>
      <w:tr w:rsidR="007450F6" w:rsidRPr="00981A59" w14:paraId="62F434A0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5D58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TNBC Subtype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C26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9D3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4E5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0756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7450F6" w:rsidRPr="00981A59" w14:paraId="457B743D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B9E9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L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7500D0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97 (19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19F8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1DF0B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82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A7BFF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97 (19.0)</w:t>
            </w:r>
          </w:p>
        </w:tc>
      </w:tr>
      <w:tr w:rsidR="007450F6" w:rsidRPr="00981A59" w14:paraId="21817B31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3362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L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EB0DA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54 (10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3582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A994B7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29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BB1E2D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54 (10.6)</w:t>
            </w:r>
          </w:p>
        </w:tc>
      </w:tr>
      <w:tr w:rsidR="007450F6" w:rsidRPr="00981A59" w14:paraId="3EFDA4F5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CE47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7984F0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01 (19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AA80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B2DCFE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84 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D4FD1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101 (19.8)</w:t>
            </w:r>
          </w:p>
        </w:tc>
      </w:tr>
      <w:tr w:rsidR="007450F6" w:rsidRPr="00981A59" w14:paraId="44165AD7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29CA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LAR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85FB9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53 (10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3F41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11614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37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CDB144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53 (10.4)</w:t>
            </w:r>
          </w:p>
        </w:tc>
      </w:tr>
      <w:tr w:rsidR="007450F6" w:rsidRPr="00981A59" w14:paraId="5FEA8B9D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BB7B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D01B33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99 (19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523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4FB86B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3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629493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99 (19.4)</w:t>
            </w:r>
          </w:p>
        </w:tc>
      </w:tr>
      <w:tr w:rsidR="007450F6" w:rsidRPr="00981A59" w14:paraId="037CD67B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F96D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MSL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3F99F3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2 (8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C077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41701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8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771566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2 (8.2)</w:t>
            </w:r>
          </w:p>
        </w:tc>
      </w:tr>
      <w:tr w:rsidR="007450F6" w:rsidRPr="00981A59" w14:paraId="603F6010" w14:textId="77777777" w:rsidTr="005E6711">
        <w:trPr>
          <w:trHeight w:val="228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CD9CA" w14:textId="77777777" w:rsidR="007450F6" w:rsidRPr="00AD4C8A" w:rsidRDefault="007450F6" w:rsidP="005E6711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UNS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C0190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5 (12.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4A95C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2032A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44 (1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04CCF" w14:textId="77777777" w:rsidR="007450F6" w:rsidRPr="00AD4C8A" w:rsidRDefault="007450F6" w:rsidP="005E671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D4C8A">
              <w:rPr>
                <w:rFonts w:cstheme="minorHAnsi"/>
                <w:sz w:val="20"/>
                <w:szCs w:val="20"/>
              </w:rPr>
              <w:t>65 (12.7)</w:t>
            </w:r>
          </w:p>
        </w:tc>
      </w:tr>
    </w:tbl>
    <w:p w14:paraId="7A552EDC" w14:textId="77777777" w:rsidR="007450F6" w:rsidRDefault="007450F6" w:rsidP="007450F6"/>
    <w:p w14:paraId="5145B46D" w14:textId="658B0C69" w:rsidR="007450F6" w:rsidRDefault="007450F6">
      <w:r>
        <w:br w:type="page"/>
      </w:r>
    </w:p>
    <w:tbl>
      <w:tblPr>
        <w:tblpPr w:leftFromText="141" w:rightFromText="141" w:vertAnchor="page" w:horzAnchor="margin" w:tblpXSpec="center" w:tblpY="1379"/>
        <w:tblW w:w="528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5"/>
        <w:gridCol w:w="755"/>
        <w:gridCol w:w="1344"/>
        <w:gridCol w:w="747"/>
        <w:gridCol w:w="141"/>
        <w:gridCol w:w="1354"/>
        <w:gridCol w:w="721"/>
        <w:gridCol w:w="1416"/>
      </w:tblGrid>
      <w:tr w:rsidR="007450F6" w:rsidRPr="007450F6" w14:paraId="4A09DBB9" w14:textId="77777777" w:rsidTr="005E6711">
        <w:trPr>
          <w:trHeight w:val="249"/>
        </w:trPr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FA6BE4" w14:textId="5AF89ED5" w:rsidR="007450F6" w:rsidRPr="007450F6" w:rsidRDefault="00124F2F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lastRenderedPageBreak/>
              <w:t>S7</w:t>
            </w:r>
            <w:r w:rsidR="007450F6"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 xml:space="preserve"> Table. </w:t>
            </w:r>
            <w:r w:rsidR="007450F6"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Multivariable analysis of CAV1 in malignant and stromal cells in relation to clinical outcomes in SCAN-B TMA</w:t>
            </w:r>
          </w:p>
        </w:tc>
      </w:tr>
      <w:tr w:rsidR="007450F6" w:rsidRPr="007450F6" w14:paraId="48DE041F" w14:textId="77777777" w:rsidTr="005E6711">
        <w:trPr>
          <w:trHeight w:val="249"/>
        </w:trPr>
        <w:tc>
          <w:tcPr>
            <w:tcW w:w="1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F3680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AB4B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Recurrence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4108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Distant metastasis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AD1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Overall survival</w:t>
            </w:r>
          </w:p>
        </w:tc>
      </w:tr>
      <w:tr w:rsidR="007450F6" w:rsidRPr="007450F6" w14:paraId="5E2638D8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F3C7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DCF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H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74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(95% CI)</w:t>
            </w:r>
          </w:p>
        </w:tc>
        <w:tc>
          <w:tcPr>
            <w:tcW w:w="44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CEE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H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CF4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(95% CI)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63B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H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A72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(95% CI)</w:t>
            </w:r>
          </w:p>
        </w:tc>
      </w:tr>
      <w:tr w:rsidR="007450F6" w:rsidRPr="007450F6" w14:paraId="456688D3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BF4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AV1 (strong) in stromal cell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A8A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CFA1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46 ─ 1.69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FD6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C164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44 ─ 1.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29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F41C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63 ─ 1.80</w:t>
            </w:r>
          </w:p>
        </w:tc>
      </w:tr>
      <w:tr w:rsidR="007450F6" w:rsidRPr="007450F6" w14:paraId="00639D0E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D867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Age (5-year bin)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A16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299C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99 ─ 1.05</w:t>
            </w:r>
          </w:p>
        </w:tc>
        <w:tc>
          <w:tcPr>
            <w:tcW w:w="44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829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6BB8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99 ─ 1.06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17C2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43DF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2 ─ 1.08</w:t>
            </w:r>
          </w:p>
        </w:tc>
      </w:tr>
      <w:tr w:rsidR="007450F6" w:rsidRPr="007450F6" w14:paraId="0E64CAD6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C9CD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pT2/3/4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B4B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87C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75 ─ 2.79</w:t>
            </w:r>
          </w:p>
        </w:tc>
        <w:tc>
          <w:tcPr>
            <w:tcW w:w="44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2C6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8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E1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91 ─ 3.78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D3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5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70F3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9 ─ 2.52</w:t>
            </w:r>
          </w:p>
        </w:tc>
      </w:tr>
      <w:tr w:rsidR="007450F6" w:rsidRPr="007450F6" w14:paraId="6ECC6BC5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1BD4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pN1/2/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4A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5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D07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0 ─ 3.0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20E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B56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76 ─ 3.12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874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2C6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75 ─ 2.13</w:t>
            </w:r>
          </w:p>
        </w:tc>
      </w:tr>
      <w:tr w:rsidR="007450F6" w:rsidRPr="007450F6" w14:paraId="1C586C3C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4440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Grade III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372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77DF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3 ─ 2.3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D56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F98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21 ─ 1.57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DB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4BA9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41 ─ 1.64</w:t>
            </w:r>
          </w:p>
        </w:tc>
      </w:tr>
      <w:tr w:rsidR="007450F6" w:rsidRPr="007450F6" w14:paraId="4521C65D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B79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ROR High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3FC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8C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8 ─ 2.6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CFAF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6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8A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54 ─ 4.90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9F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3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FC39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67 ─ 2.77</w:t>
            </w:r>
          </w:p>
        </w:tc>
      </w:tr>
      <w:tr w:rsidR="007450F6" w:rsidRPr="007450F6" w14:paraId="0BB7CC4C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A558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hemotherapy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E65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EC2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1 ─ 2.0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6041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524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41 ─ 3.25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EF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D12F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8 ─ 2.77</w:t>
            </w:r>
          </w:p>
        </w:tc>
      </w:tr>
      <w:tr w:rsidR="007450F6" w:rsidRPr="007450F6" w14:paraId="15C788A8" w14:textId="77777777" w:rsidTr="005E6711">
        <w:trPr>
          <w:trHeight w:val="249"/>
        </w:trPr>
        <w:tc>
          <w:tcPr>
            <w:tcW w:w="177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3962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045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719CE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Recurrence</w:t>
            </w:r>
          </w:p>
        </w:tc>
        <w:tc>
          <w:tcPr>
            <w:tcW w:w="1116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5A5F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Distant metastasis</w:t>
            </w:r>
          </w:p>
        </w:tc>
        <w:tc>
          <w:tcPr>
            <w:tcW w:w="1064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BC1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Overall survival</w:t>
            </w:r>
          </w:p>
        </w:tc>
      </w:tr>
      <w:tr w:rsidR="007450F6" w:rsidRPr="007450F6" w14:paraId="75E99889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C84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25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H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5C1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(95% CI)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C48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HR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6E5B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(95% CI)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56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H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262F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>(95% CI)</w:t>
            </w:r>
          </w:p>
        </w:tc>
      </w:tr>
      <w:tr w:rsidR="007450F6" w:rsidRPr="007450F6" w14:paraId="44C14110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A34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AV1 (strong) in malignant cells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F3C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028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1 ─ 1.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37A1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58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10F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26 ─ 3.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197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D17B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49 ─ 1.51</w:t>
            </w:r>
          </w:p>
        </w:tc>
      </w:tr>
      <w:tr w:rsidR="007450F6" w:rsidRPr="007450F6" w14:paraId="03498031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383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Age (5-year bin)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41E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05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99 ─ 1.05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A21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3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12B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99 ─ 1.06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BCC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9C7E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2 ─ 1.08</w:t>
            </w:r>
          </w:p>
        </w:tc>
      </w:tr>
      <w:tr w:rsidR="007450F6" w:rsidRPr="007450F6" w14:paraId="00DF1022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94A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pT2/3/4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C49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4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C32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76 ─ 2.85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7A33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90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E31A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92 ─ 3.91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77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4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F558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8 ─</w:t>
            </w:r>
            <w:r w:rsidRPr="007450F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.51</w:t>
            </w:r>
          </w:p>
        </w:tc>
      </w:tr>
      <w:tr w:rsidR="007450F6" w:rsidRPr="007450F6" w14:paraId="2CCB7E14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FB1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pN1/2/3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AA3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38B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72 ─ 2.85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21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3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72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68 ─ 2.85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D8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322B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73 ─ 2.18</w:t>
            </w:r>
          </w:p>
        </w:tc>
      </w:tr>
      <w:tr w:rsidR="007450F6" w:rsidRPr="007450F6" w14:paraId="60E78716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2AB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Grade III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5F3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E38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9 ─ 2.69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D79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68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69A4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26 ─ 1.83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24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D308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42 ─ 1.70</w:t>
            </w:r>
          </w:p>
        </w:tc>
      </w:tr>
      <w:tr w:rsidR="007450F6" w:rsidRPr="007450F6" w14:paraId="458BF80A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4523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ROR High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A02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D7C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40 ─ 2.73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EB6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2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C9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55 ─ 3.03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69D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46E9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66 ─ 2.75</w:t>
            </w:r>
          </w:p>
        </w:tc>
      </w:tr>
      <w:tr w:rsidR="007450F6" w:rsidRPr="007450F6" w14:paraId="4BDEFA1A" w14:textId="77777777" w:rsidTr="005E6711">
        <w:trPr>
          <w:trHeight w:val="249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7598" w14:textId="77777777" w:rsidR="007450F6" w:rsidRPr="007450F6" w:rsidRDefault="007450F6" w:rsidP="007450F6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Chemotherapy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1985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8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B9DE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2 ─ 2.1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9361D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68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E6C7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57 ─ 4.97</w:t>
            </w:r>
          </w:p>
        </w:tc>
        <w:tc>
          <w:tcPr>
            <w:tcW w:w="3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3DE0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7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B58F" w14:textId="77777777" w:rsidR="007450F6" w:rsidRPr="007450F6" w:rsidRDefault="007450F6" w:rsidP="007450F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7450F6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37 ─ 1.71</w:t>
            </w:r>
          </w:p>
        </w:tc>
      </w:tr>
    </w:tbl>
    <w:p w14:paraId="2267FF79" w14:textId="77777777" w:rsidR="007450F6" w:rsidRDefault="007450F6"/>
    <w:sectPr w:rsidR="007450F6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03DC3C" w14:textId="77777777" w:rsidR="00DC1509" w:rsidRDefault="00DC1509">
      <w:pPr>
        <w:spacing w:after="0"/>
      </w:pPr>
      <w:r>
        <w:separator/>
      </w:r>
    </w:p>
  </w:endnote>
  <w:endnote w:type="continuationSeparator" w:id="0">
    <w:p w14:paraId="11B6E747" w14:textId="77777777" w:rsidR="00DC1509" w:rsidRDefault="00DC15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945E7A" w14:textId="77777777" w:rsidR="00DC1509" w:rsidRDefault="00DC1509">
      <w:r>
        <w:separator/>
      </w:r>
    </w:p>
  </w:footnote>
  <w:footnote w:type="continuationSeparator" w:id="0">
    <w:p w14:paraId="09156A44" w14:textId="77777777" w:rsidR="00DC1509" w:rsidRDefault="00DC1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666809E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14137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34B3"/>
    <w:rsid w:val="00021AF1"/>
    <w:rsid w:val="00030A4C"/>
    <w:rsid w:val="000632D4"/>
    <w:rsid w:val="00072E59"/>
    <w:rsid w:val="000B3AF5"/>
    <w:rsid w:val="00124F2F"/>
    <w:rsid w:val="00127E64"/>
    <w:rsid w:val="002035D3"/>
    <w:rsid w:val="002B638C"/>
    <w:rsid w:val="002C03BD"/>
    <w:rsid w:val="00326B44"/>
    <w:rsid w:val="003526F2"/>
    <w:rsid w:val="003D08DC"/>
    <w:rsid w:val="005C0FB2"/>
    <w:rsid w:val="00614296"/>
    <w:rsid w:val="00634499"/>
    <w:rsid w:val="006C2F5B"/>
    <w:rsid w:val="007131A3"/>
    <w:rsid w:val="007450F6"/>
    <w:rsid w:val="00753B93"/>
    <w:rsid w:val="00856BCE"/>
    <w:rsid w:val="009634B3"/>
    <w:rsid w:val="00981A59"/>
    <w:rsid w:val="009A1543"/>
    <w:rsid w:val="009A4182"/>
    <w:rsid w:val="00B22480"/>
    <w:rsid w:val="00B370AB"/>
    <w:rsid w:val="00B5070B"/>
    <w:rsid w:val="00B756E4"/>
    <w:rsid w:val="00BA4C1B"/>
    <w:rsid w:val="00BF3087"/>
    <w:rsid w:val="00CF1DC5"/>
    <w:rsid w:val="00DC1509"/>
    <w:rsid w:val="00DF796E"/>
    <w:rsid w:val="00E02FF0"/>
    <w:rsid w:val="00E252A3"/>
    <w:rsid w:val="00ED794F"/>
    <w:rsid w:val="00F44A40"/>
    <w:rsid w:val="00F9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FD75A"/>
  <w15:docId w15:val="{0BFE9900-F1B8-438F-9C30-4E851667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3EEAA-8C84-4A11-BB59-81605014B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5</Pages>
  <Words>1172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hristopher Godina</cp:lastModifiedBy>
  <cp:revision>27</cp:revision>
  <dcterms:created xsi:type="dcterms:W3CDTF">2023-05-10T09:47:00Z</dcterms:created>
  <dcterms:modified xsi:type="dcterms:W3CDTF">2024-03-25T10:35:00Z</dcterms:modified>
</cp:coreProperties>
</file>